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2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746"/>
        <w:gridCol w:w="910"/>
        <w:gridCol w:w="1656"/>
        <w:gridCol w:w="1097"/>
        <w:gridCol w:w="2520"/>
      </w:tblGrid>
      <w:tr>
        <w:trPr>
          <w:trHeight w:val="405" w:hRule="atLeast"/>
        </w:trPr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fold-change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nkage to phenotype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EC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ZA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2R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FIC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FT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6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F[13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NBP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B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3A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6A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6A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URF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L6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9,20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277P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S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P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3B|MUC3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K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PS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P2L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K3CG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07:37:00Z</dcterms:created>
  <dc:creator>Departement ESAT</dc:creator>
  <dc:description/>
  <cp:keywords/>
  <dc:language>en-US</dc:language>
  <cp:lastModifiedBy>Departement ESAT</cp:lastModifiedBy>
  <dcterms:modified xsi:type="dcterms:W3CDTF">2009-04-22T08:48:00Z</dcterms:modified>
  <cp:revision>3</cp:revision>
  <dc:subject/>
  <dc:title>Table S3: Top 25 ranked candidate genes in Cystic fibrosis (CF)</dc:title>
</cp:coreProperties>
</file>